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764F" w:rsidRDefault="00F26385" w:rsidP="0047764F">
      <w:pPr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 xml:space="preserve">Supplementary </w:t>
      </w:r>
      <w:r w:rsidR="00B976AF">
        <w:rPr>
          <w:rFonts w:ascii="Times New Roman" w:hAnsi="Times New Roman" w:cs="Times New Roman"/>
          <w:b/>
          <w:sz w:val="28"/>
        </w:rPr>
        <w:t>data</w:t>
      </w:r>
    </w:p>
    <w:p w:rsidR="00B01065" w:rsidRPr="00784869" w:rsidRDefault="00B01065" w:rsidP="00784869">
      <w:pPr>
        <w:pStyle w:val="1"/>
        <w:numPr>
          <w:ilvl w:val="0"/>
          <w:numId w:val="2"/>
        </w:numPr>
        <w:rPr>
          <w:rFonts w:ascii="Times New Roman" w:hAnsi="Times New Roman"/>
        </w:rPr>
      </w:pPr>
      <w:bookmarkStart w:id="0" w:name="_Picture_and_word"/>
      <w:bookmarkEnd w:id="0"/>
      <w:r w:rsidRPr="00784869">
        <w:rPr>
          <w:rFonts w:ascii="Times New Roman" w:hAnsi="Times New Roman"/>
        </w:rPr>
        <w:t>Picture and word list</w:t>
      </w:r>
      <w:r w:rsidR="00EA2679" w:rsidRPr="00784869">
        <w:rPr>
          <w:rFonts w:ascii="Times New Roman" w:hAnsi="Times New Roman"/>
        </w:rPr>
        <w:t>s</w:t>
      </w:r>
      <w:bookmarkStart w:id="1" w:name="_GoBack"/>
      <w:bookmarkEnd w:id="1"/>
    </w:p>
    <w:p w:rsidR="00787789" w:rsidRPr="00784869" w:rsidRDefault="00784869" w:rsidP="00784869">
      <w:pPr>
        <w:pStyle w:val="2"/>
        <w:numPr>
          <w:ilvl w:val="1"/>
          <w:numId w:val="2"/>
        </w:numPr>
        <w:rPr>
          <w:rFonts w:ascii="Times New Roman" w:hAnsi="Times New Roman"/>
        </w:rPr>
      </w:pPr>
      <w:bookmarkStart w:id="2" w:name="_EXPERIMENT_1"/>
      <w:bookmarkEnd w:id="2"/>
      <w:r>
        <w:rPr>
          <w:rFonts w:ascii="Times New Roman" w:hAnsi="Times New Roman"/>
        </w:rPr>
        <w:t xml:space="preserve"> </w:t>
      </w:r>
      <w:r w:rsidR="00787789" w:rsidRPr="00784869">
        <w:rPr>
          <w:rFonts w:ascii="Times New Roman" w:hAnsi="Times New Roman"/>
        </w:rPr>
        <w:t>EXPERIMENT 1</w:t>
      </w:r>
    </w:p>
    <w:p w:rsidR="00EA2679" w:rsidRPr="00784869" w:rsidRDefault="00EA2679" w:rsidP="00784869">
      <w:pPr>
        <w:pStyle w:val="3"/>
        <w:numPr>
          <w:ilvl w:val="2"/>
          <w:numId w:val="2"/>
        </w:numPr>
        <w:rPr>
          <w:rFonts w:ascii="Times New Roman" w:hAnsi="Times New Roman"/>
          <w:szCs w:val="24"/>
        </w:rPr>
      </w:pPr>
      <w:bookmarkStart w:id="3" w:name="_List_A:"/>
      <w:bookmarkEnd w:id="3"/>
      <w:r w:rsidRPr="00784869">
        <w:rPr>
          <w:rFonts w:ascii="Times New Roman" w:hAnsi="Times New Roman"/>
          <w:szCs w:val="24"/>
        </w:rPr>
        <w:t xml:space="preserve">List </w:t>
      </w:r>
      <w:r w:rsidR="00787789" w:rsidRPr="00784869">
        <w:rPr>
          <w:rFonts w:ascii="Times New Roman" w:hAnsi="Times New Roman"/>
          <w:szCs w:val="24"/>
        </w:rPr>
        <w:t>A</w:t>
      </w:r>
      <w:r w:rsidRPr="00784869">
        <w:rPr>
          <w:rFonts w:ascii="Times New Roman" w:hAnsi="Times New Roman"/>
          <w:szCs w:val="24"/>
        </w:rPr>
        <w:t>:</w:t>
      </w:r>
    </w:p>
    <w:tbl>
      <w:tblPr>
        <w:tblStyle w:val="7-3"/>
        <w:tblW w:w="9740" w:type="dxa"/>
        <w:tblInd w:w="5" w:type="dxa"/>
        <w:tblLook w:val="04A0" w:firstRow="1" w:lastRow="0" w:firstColumn="1" w:lastColumn="0" w:noHBand="0" w:noVBand="1"/>
      </w:tblPr>
      <w:tblGrid>
        <w:gridCol w:w="528"/>
        <w:gridCol w:w="1701"/>
        <w:gridCol w:w="1512"/>
        <w:gridCol w:w="1251"/>
        <w:gridCol w:w="1723"/>
        <w:gridCol w:w="1507"/>
        <w:gridCol w:w="1518"/>
      </w:tblGrid>
      <w:tr w:rsidR="009C7B6E" w:rsidTr="009C7B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28" w:type="dxa"/>
          </w:tcPr>
          <w:p w:rsidR="009C7B6E" w:rsidRDefault="009C7B6E" w:rsidP="008E3BA2">
            <w:pPr>
              <w:rPr>
                <w:color w:val="000000"/>
              </w:rPr>
            </w:pPr>
          </w:p>
        </w:tc>
        <w:tc>
          <w:tcPr>
            <w:tcW w:w="1701" w:type="dxa"/>
            <w:noWrap/>
          </w:tcPr>
          <w:p w:rsidR="009C7B6E" w:rsidRDefault="009C7B6E" w:rsidP="008E3B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</w:t>
            </w:r>
            <w:r>
              <w:rPr>
                <w:color w:val="000000"/>
              </w:rPr>
              <w:t>arget pictures</w:t>
            </w:r>
          </w:p>
        </w:tc>
        <w:tc>
          <w:tcPr>
            <w:tcW w:w="1512" w:type="dxa"/>
          </w:tcPr>
          <w:p w:rsidR="009C7B6E" w:rsidRDefault="009C7B6E" w:rsidP="008E3B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</w:t>
            </w:r>
            <w:r>
              <w:rPr>
                <w:color w:val="000000"/>
              </w:rPr>
              <w:t>arget distractor words</w:t>
            </w:r>
          </w:p>
        </w:tc>
        <w:tc>
          <w:tcPr>
            <w:tcW w:w="1251" w:type="dxa"/>
          </w:tcPr>
          <w:p w:rsidR="009C7B6E" w:rsidRDefault="009C7B6E" w:rsidP="008E3B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</w:t>
            </w:r>
            <w:r>
              <w:rPr>
                <w:color w:val="000000"/>
              </w:rPr>
              <w:t>arget distractor type</w:t>
            </w:r>
          </w:p>
        </w:tc>
        <w:tc>
          <w:tcPr>
            <w:tcW w:w="1723" w:type="dxa"/>
          </w:tcPr>
          <w:p w:rsidR="009C7B6E" w:rsidRDefault="009C7B6E" w:rsidP="008E3B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n-target pictures</w:t>
            </w:r>
          </w:p>
        </w:tc>
        <w:tc>
          <w:tcPr>
            <w:tcW w:w="1507" w:type="dxa"/>
          </w:tcPr>
          <w:p w:rsidR="009C7B6E" w:rsidRDefault="009C7B6E" w:rsidP="008E3B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n-target distractor words</w:t>
            </w:r>
          </w:p>
        </w:tc>
        <w:tc>
          <w:tcPr>
            <w:tcW w:w="1518" w:type="dxa"/>
          </w:tcPr>
          <w:p w:rsidR="009C7B6E" w:rsidRDefault="009C7B6E" w:rsidP="008E3B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n-target distractor type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Pr="00EA2679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yramid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gypt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traw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everage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id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ot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ag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rice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word.pn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xe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himney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ireplace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illboard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ower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ajama.pn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derwear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lipboard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tranger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rape.pn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herry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ed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leep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nife.pn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ork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eaweed.pn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equel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tarfish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tarter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oad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idewalk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ctopus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xygen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izard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agician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asta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art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ermaid.pn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ercy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lag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ocket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iamond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iagram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ish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obby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alad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roblem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ettuce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ommittee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upcake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ie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onkey.jpe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anana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ork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orces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ve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en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uck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uchess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owtie.jpe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uit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teak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eople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vocado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ear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eck.pn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ity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ench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eat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ook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amphlet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izza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read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ilk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ow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anda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anel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halk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hoice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ow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one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hark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hale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jam.pn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jazz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ipstick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loss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orm.pn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reedom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nk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rint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asagna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emory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ank.pn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peed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live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acrifice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tool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ugar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mbrella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ain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unnel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ube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illow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ed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mel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lorie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elescope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新細明體 (本文)" w:eastAsia="新細明體 (本文)" w:hAnsi="新細明體 (本文)"/>
                <w:color w:val="000000"/>
              </w:rPr>
            </w:pPr>
            <w:r>
              <w:rPr>
                <w:rFonts w:ascii="新細明體 (本文)" w:eastAsia="新細明體 (本文)" w:hAnsi="新細明體 (本文)" w:hint="eastAsia"/>
                <w:color w:val="000000"/>
              </w:rPr>
              <w:t>stars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nail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rog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atch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lame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wl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arrot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lamingo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strich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hovel.pn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rame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oorknob.jpe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ever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lastRenderedPageBreak/>
              <w:t>3</w:t>
            </w: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agle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laws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aw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ausage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ill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ilgrim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carf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cholar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owel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ipe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elery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eller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arrel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ream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anana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verdict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pple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pathy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nee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inner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ereal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ilk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ightning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efault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pron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ook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wing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layground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enguin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odel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each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and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utton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oat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eg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ants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opcorn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hips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ustache.pn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eard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olphin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ea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rib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ence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keleton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ace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volcano.jpe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ill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ron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reland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ooth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our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oon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lanet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osquito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istake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ountain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ounder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tatue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tatus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umpkin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quash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og.pn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aterial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ven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heet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ava.pn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nergy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hain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hamber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rm.pn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reath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aper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go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ey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ate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oor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indow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omato.jpe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auce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levator.jpe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lance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vacuum.pn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rpet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azor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having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ow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uffalo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inder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ias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zebra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orse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ammer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il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ee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ly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tapler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abbit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sparagus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scent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handelier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amp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rass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ram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adder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actose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each.pn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eak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raser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encil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ye.pn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iant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iger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t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ookie.jpe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rait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nchor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ngle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eabag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aw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elmet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ealth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angaroo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ouch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at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ve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mera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icture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oat.jpe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onus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adio.jpe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usic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obot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achine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us.pn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r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allet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urse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gloo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hack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ent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nvas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urkey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hicken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lephant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ardship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arm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ather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lastRenderedPageBreak/>
              <w:t>6</w:t>
            </w:r>
            <w:r>
              <w:rPr>
                <w:color w:val="00000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ullet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utchery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ourglass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urselves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hirt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in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olf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oman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est.jpe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ird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orilla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nch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lashlight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hinker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love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dea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igarette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ungs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roccoli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xcitement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</w:tbl>
    <w:p w:rsidR="00B01065" w:rsidRDefault="00B01065" w:rsidP="00B01065">
      <w:pPr>
        <w:rPr>
          <w:rFonts w:ascii="Times New Roman" w:hAnsi="Times New Roman" w:cs="Times New Roman"/>
        </w:rPr>
      </w:pPr>
    </w:p>
    <w:p w:rsidR="00EA2679" w:rsidRPr="00784869" w:rsidRDefault="00EA2679" w:rsidP="00784869">
      <w:pPr>
        <w:pStyle w:val="3"/>
        <w:numPr>
          <w:ilvl w:val="2"/>
          <w:numId w:val="2"/>
        </w:numPr>
        <w:rPr>
          <w:rFonts w:ascii="Times New Roman" w:hAnsi="Times New Roman"/>
        </w:rPr>
      </w:pPr>
      <w:bookmarkStart w:id="4" w:name="_List_B:"/>
      <w:bookmarkEnd w:id="4"/>
      <w:r w:rsidRPr="00784869">
        <w:rPr>
          <w:rFonts w:ascii="Times New Roman" w:hAnsi="Times New Roman"/>
        </w:rPr>
        <w:t>List B:</w:t>
      </w:r>
    </w:p>
    <w:tbl>
      <w:tblPr>
        <w:tblStyle w:val="3-3"/>
        <w:tblW w:w="9740" w:type="dxa"/>
        <w:tblLook w:val="04A0" w:firstRow="1" w:lastRow="0" w:firstColumn="1" w:lastColumn="0" w:noHBand="0" w:noVBand="1"/>
      </w:tblPr>
      <w:tblGrid>
        <w:gridCol w:w="528"/>
        <w:gridCol w:w="1701"/>
        <w:gridCol w:w="1577"/>
        <w:gridCol w:w="1248"/>
        <w:gridCol w:w="1750"/>
        <w:gridCol w:w="1418"/>
        <w:gridCol w:w="1518"/>
      </w:tblGrid>
      <w:tr w:rsidR="009C7B6E" w:rsidTr="009C7B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</w:p>
        </w:tc>
        <w:tc>
          <w:tcPr>
            <w:tcW w:w="1701" w:type="dxa"/>
            <w:noWrap/>
          </w:tcPr>
          <w:p w:rsidR="009C7B6E" w:rsidRDefault="009C7B6E" w:rsidP="00F0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</w:t>
            </w:r>
            <w:r>
              <w:rPr>
                <w:color w:val="000000"/>
              </w:rPr>
              <w:t>arget pictures</w:t>
            </w:r>
          </w:p>
        </w:tc>
        <w:tc>
          <w:tcPr>
            <w:tcW w:w="1577" w:type="dxa"/>
          </w:tcPr>
          <w:p w:rsidR="009C7B6E" w:rsidRDefault="009C7B6E" w:rsidP="00F0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</w:t>
            </w:r>
            <w:r>
              <w:rPr>
                <w:color w:val="000000"/>
              </w:rPr>
              <w:t>arget distractor words</w:t>
            </w:r>
          </w:p>
        </w:tc>
        <w:tc>
          <w:tcPr>
            <w:tcW w:w="1248" w:type="dxa"/>
          </w:tcPr>
          <w:p w:rsidR="009C7B6E" w:rsidRDefault="009C7B6E" w:rsidP="00F0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</w:t>
            </w:r>
            <w:r>
              <w:rPr>
                <w:color w:val="000000"/>
              </w:rPr>
              <w:t>arget distractor type</w:t>
            </w:r>
          </w:p>
        </w:tc>
        <w:tc>
          <w:tcPr>
            <w:tcW w:w="1750" w:type="dxa"/>
          </w:tcPr>
          <w:p w:rsidR="009C7B6E" w:rsidRDefault="009C7B6E" w:rsidP="00F0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n-target pictures</w:t>
            </w:r>
          </w:p>
        </w:tc>
        <w:tc>
          <w:tcPr>
            <w:tcW w:w="1418" w:type="dxa"/>
          </w:tcPr>
          <w:p w:rsidR="009C7B6E" w:rsidRDefault="009C7B6E" w:rsidP="00F0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n-target distractor words</w:t>
            </w:r>
          </w:p>
        </w:tc>
        <w:tc>
          <w:tcPr>
            <w:tcW w:w="1518" w:type="dxa"/>
          </w:tcPr>
          <w:p w:rsidR="009C7B6E" w:rsidRDefault="009C7B6E" w:rsidP="00F0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n-target distractor type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Pr="00EA2679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rick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all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ushi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Japan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lock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loset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ge.jpe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ird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esk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新細明體 (本文)" w:eastAsia="新細明體 (本文)" w:hAnsi="新細明體 (本文)" w:cs="新細明體 (本文)"/>
                <w:color w:val="000000"/>
              </w:rPr>
            </w:pPr>
            <w:r>
              <w:rPr>
                <w:rFonts w:ascii="新細明體 (本文)" w:eastAsia="新細明體 (本文)" w:hAnsi="新細明體 (本文)" w:cs="新細明體 (本文)" w:hint="eastAsia"/>
                <w:color w:val="000000"/>
              </w:rPr>
              <w:t>table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adybug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abor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nake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izard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tamp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lood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arlic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arden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ly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eetle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moke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urning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ing.pn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inner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ask.jpe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veil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amboo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anda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eacock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eace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hrimp.pn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obster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kunk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range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icroscope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ung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ank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ar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ango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limpse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ruck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oetry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icrowave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ile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ock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pirit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attery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harger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agel.pn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aseline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risbee.pn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isc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ull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voyage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Jellyfish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quid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ndle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新細明體 (本文)" w:eastAsia="新細明體 (本文)" w:hAnsi="新細明體 (本文)" w:cs="新細明體 (本文)"/>
                <w:color w:val="000000"/>
              </w:rPr>
            </w:pPr>
            <w:r>
              <w:rPr>
                <w:rFonts w:ascii="新細明體 (本文)" w:eastAsia="新細明體 (本文)" w:hAnsi="新細明體 (本文)" w:cs="新細明體 (本文)" w:hint="eastAsia"/>
                <w:color w:val="000000"/>
              </w:rPr>
              <w:t>torch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helf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ook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ell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eminar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heep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quality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edal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ibbon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utterfly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win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encil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otebook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rutch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rust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ool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ooch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op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room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hell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each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lug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utlet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quirrel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hipmunk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arring.pn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utcome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ail.jpe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tadium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ray.jpe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racer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unnel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ouch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shtray.pn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igarette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</w:tr>
      <w:tr w:rsidR="009C7B6E" w:rsidTr="00F03D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indmill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nergy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andwich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anity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rain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illow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gg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rd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nnon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ndidate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oap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hampoo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acon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am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rab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raft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lastRenderedPageBreak/>
              <w:t>2</w:t>
            </w:r>
            <w:r>
              <w:rPr>
                <w:color w:val="00000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lown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loud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lueberry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ollege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orn.pn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ield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offee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ea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an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lower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ousetrap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ill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orn.pn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eep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ponge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ishes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emon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egend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ummy.pn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offin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nion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urve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rum.pn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rug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corn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alnut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ushroom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ungus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poon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rthodox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up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ustom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violin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rchestra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indow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lass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eaver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新細明體 (本文)" w:eastAsia="新細明體 (本文)" w:hAnsi="新細明體 (本文)" w:cs="新細明體 (本文)"/>
                <w:color w:val="000000"/>
              </w:rPr>
            </w:pPr>
            <w:r>
              <w:rPr>
                <w:rFonts w:ascii="新細明體 (本文)" w:eastAsia="新細明體 (本文)" w:hAnsi="新細明體 (本文)" w:cs="新細明體 (本文)" w:hint="eastAsia"/>
                <w:color w:val="000000"/>
              </w:rPr>
              <w:t>squirrel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oala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ombat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lender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lemish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ree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orest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ucumber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elon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yelash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ascara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ar.jpe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ound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jeep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enius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eather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ellowship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ing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queen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scalator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agnet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trawberry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eat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anger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oat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ragonfly.pn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lothes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ighter.pn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ion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rophy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rize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pider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corpion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room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ust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rojector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issile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orseshoe.pn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ture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uler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ength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ipe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int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oaster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ntention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ornado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orrent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ctus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esert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ump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ub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ompass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ompany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oof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over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ross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hurch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adish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acket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riefcase.pn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ag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irbag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r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lass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ath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iwi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eynote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orse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ormone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am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awyer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ighthouse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ower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ridge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ink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attress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新細明體 (本文)" w:eastAsia="新細明體 (本文)" w:hAnsi="新細明體 (本文)" w:cs="新細明體 (本文)"/>
                <w:color w:val="000000"/>
              </w:rPr>
            </w:pPr>
            <w:r>
              <w:rPr>
                <w:rFonts w:ascii="新細明體 (本文)" w:eastAsia="新細明體 (本文)" w:hAnsi="新細明體 (本文)" w:cs="新細明體 (本文)" w:hint="eastAsia"/>
                <w:color w:val="000000"/>
              </w:rPr>
              <w:t>bed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ape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andage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oose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over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rog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oad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ose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ilm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herry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state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ice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at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ight bulb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lectricity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</w:tr>
      <w:tr w:rsidR="009C7B6E" w:rsidTr="00F03D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ence.pn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ab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crew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ction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elt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新細明體 (本文)" w:eastAsia="新細明體 (本文)" w:hAnsi="新細明體 (本文)" w:cs="新細明體 (本文)"/>
                <w:color w:val="000000"/>
              </w:rPr>
            </w:pPr>
            <w:r>
              <w:rPr>
                <w:rFonts w:ascii="新細明體 (本文)" w:eastAsia="新細明體 (本文)" w:hAnsi="新細明體 (本文)" w:cs="新細明體 (本文)" w:hint="eastAsia"/>
                <w:color w:val="000000"/>
              </w:rPr>
              <w:t>pants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aco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arch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ucket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n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ap.jpe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irection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rrot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新細明體 (本文)" w:eastAsia="新細明體 (本文)" w:hAnsi="新細明體 (本文)" w:cs="新細明體 (本文)"/>
                <w:color w:val="000000"/>
              </w:rPr>
            </w:pPr>
            <w:r>
              <w:rPr>
                <w:rFonts w:ascii="新細明體 (本文)" w:eastAsia="新細明體 (本文)" w:hAnsi="新細明體 (本文)" w:cs="新細明體 (本文)" w:hint="eastAsia"/>
                <w:color w:val="000000"/>
              </w:rPr>
              <w:t>celery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amp.jpe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lope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oughnut.jpe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onor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iano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eeler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lastRenderedPageBreak/>
              <w:t>6</w:t>
            </w:r>
            <w:r>
              <w:rPr>
                <w:color w:val="00000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ggplant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ummer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lue.pn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olice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oat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host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ainbow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olor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ite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lider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ndy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新細明體 (本文)" w:eastAsia="新細明體 (本文)" w:hAnsi="新細明體 (本文)" w:cs="新細明體 (本文)"/>
                <w:color w:val="000000"/>
              </w:rPr>
            </w:pPr>
            <w:r>
              <w:rPr>
                <w:rFonts w:ascii="新細明體 (本文)" w:eastAsia="新細明體 (本文)" w:hAnsi="新細明體 (本文)" w:cs="新細明體 (本文)" w:hint="eastAsia"/>
                <w:color w:val="000000"/>
              </w:rPr>
              <w:t>candor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late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ood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otato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hips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nt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nvil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ope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hread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potlight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ame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oth.pn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asp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oilet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cene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strich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oup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heat.jpg</w:t>
            </w:r>
          </w:p>
        </w:tc>
        <w:tc>
          <w:tcPr>
            <w:tcW w:w="157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ocation</w:t>
            </w:r>
          </w:p>
        </w:tc>
        <w:tc>
          <w:tcPr>
            <w:tcW w:w="124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lbow.jpg</w:t>
            </w:r>
          </w:p>
        </w:tc>
        <w:tc>
          <w:tcPr>
            <w:tcW w:w="1418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lf</w:t>
            </w: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</w:tbl>
    <w:p w:rsidR="00B01065" w:rsidRDefault="00B01065" w:rsidP="00B01065">
      <w:pPr>
        <w:rPr>
          <w:rFonts w:ascii="Times New Roman" w:hAnsi="Times New Roman" w:cs="Times New Roman"/>
        </w:rPr>
      </w:pPr>
    </w:p>
    <w:p w:rsidR="00787789" w:rsidRPr="00784869" w:rsidRDefault="00784869" w:rsidP="00784869">
      <w:pPr>
        <w:pStyle w:val="2"/>
        <w:numPr>
          <w:ilvl w:val="1"/>
          <w:numId w:val="2"/>
        </w:numPr>
        <w:rPr>
          <w:rFonts w:ascii="Times New Roman" w:hAnsi="Times New Roman"/>
          <w:szCs w:val="24"/>
        </w:rPr>
      </w:pPr>
      <w:bookmarkStart w:id="5" w:name="_EXPERIMENT_2_&amp;"/>
      <w:bookmarkEnd w:id="5"/>
      <w:r>
        <w:rPr>
          <w:rFonts w:ascii="Times New Roman" w:hAnsi="Times New Roman"/>
          <w:szCs w:val="24"/>
        </w:rPr>
        <w:t xml:space="preserve"> </w:t>
      </w:r>
      <w:r w:rsidR="00787789" w:rsidRPr="00784869">
        <w:rPr>
          <w:rFonts w:ascii="Times New Roman" w:hAnsi="Times New Roman"/>
          <w:szCs w:val="24"/>
        </w:rPr>
        <w:t>EXPERIMENT 2</w:t>
      </w:r>
      <w:r w:rsidR="0046391C" w:rsidRPr="00784869">
        <w:rPr>
          <w:rFonts w:ascii="Times New Roman" w:hAnsi="Times New Roman"/>
          <w:szCs w:val="24"/>
        </w:rPr>
        <w:t xml:space="preserve"> &amp; 3</w:t>
      </w:r>
    </w:p>
    <w:p w:rsidR="00787789" w:rsidRPr="00784869" w:rsidRDefault="00787789" w:rsidP="00784869">
      <w:pPr>
        <w:pStyle w:val="3"/>
        <w:numPr>
          <w:ilvl w:val="2"/>
          <w:numId w:val="2"/>
        </w:numPr>
        <w:rPr>
          <w:rFonts w:ascii="Times New Roman" w:hAnsi="Times New Roman"/>
        </w:rPr>
      </w:pPr>
      <w:bookmarkStart w:id="6" w:name="_List_A"/>
      <w:bookmarkEnd w:id="6"/>
      <w:r w:rsidRPr="00784869">
        <w:rPr>
          <w:rFonts w:ascii="Times New Roman" w:hAnsi="Times New Roman"/>
        </w:rPr>
        <w:t>List A</w:t>
      </w:r>
    </w:p>
    <w:tbl>
      <w:tblPr>
        <w:tblStyle w:val="7-3"/>
        <w:tblW w:w="9740" w:type="dxa"/>
        <w:tblInd w:w="5" w:type="dxa"/>
        <w:tblLook w:val="04A0" w:firstRow="1" w:lastRow="0" w:firstColumn="1" w:lastColumn="0" w:noHBand="0" w:noVBand="1"/>
      </w:tblPr>
      <w:tblGrid>
        <w:gridCol w:w="528"/>
        <w:gridCol w:w="1701"/>
        <w:gridCol w:w="1512"/>
        <w:gridCol w:w="1251"/>
        <w:gridCol w:w="1723"/>
        <w:gridCol w:w="1507"/>
        <w:gridCol w:w="1518"/>
      </w:tblGrid>
      <w:tr w:rsidR="009C7B6E" w:rsidTr="00F03D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</w:p>
        </w:tc>
        <w:tc>
          <w:tcPr>
            <w:tcW w:w="1701" w:type="dxa"/>
            <w:noWrap/>
          </w:tcPr>
          <w:p w:rsidR="009C7B6E" w:rsidRDefault="009C7B6E" w:rsidP="00F0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</w:t>
            </w:r>
            <w:r>
              <w:rPr>
                <w:color w:val="000000"/>
              </w:rPr>
              <w:t>arget pictures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</w:t>
            </w:r>
            <w:r>
              <w:rPr>
                <w:color w:val="000000"/>
              </w:rPr>
              <w:t>arget distractor words</w:t>
            </w:r>
          </w:p>
        </w:tc>
        <w:tc>
          <w:tcPr>
            <w:tcW w:w="1251" w:type="dxa"/>
          </w:tcPr>
          <w:p w:rsidR="009C7B6E" w:rsidRDefault="009C7B6E" w:rsidP="00F0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</w:t>
            </w:r>
            <w:r>
              <w:rPr>
                <w:color w:val="000000"/>
              </w:rPr>
              <w:t>arget distractor type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n-target pictures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n-target distractor words</w:t>
            </w:r>
          </w:p>
        </w:tc>
        <w:tc>
          <w:tcPr>
            <w:tcW w:w="1518" w:type="dxa"/>
          </w:tcPr>
          <w:p w:rsidR="009C7B6E" w:rsidRDefault="009C7B6E" w:rsidP="00F0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n-target distractor type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Pr="00EA2679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yramid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traw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id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ag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word.pn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xe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himney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illboard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ower</w:t>
            </w: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ajama.pn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derwear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lipboard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tranger</w:t>
            </w: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rape.pn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herry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ed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nife.pn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ork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eaweed.pn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equel</w:t>
            </w: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tarfish.jp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tarter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oad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idewalk</w:t>
            </w: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ctopus.jp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xygen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izard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agician</w:t>
            </w: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asta.jp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art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ermaid.pn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ercy</w:t>
            </w: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lag.jp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ocket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iamond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iagram</w:t>
            </w: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ish.jp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obby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alad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roblem</w:t>
            </w: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ettuce.jp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ommittee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upcake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ie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onkey.jpe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ork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orces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ve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uck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uchess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owtie.jpe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teak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eople</w:t>
            </w: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vocado.jp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ear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eck.pn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ity</w:t>
            </w: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ench.jp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eat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ook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amphlet</w:t>
            </w: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izza.jp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read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ilk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anda.jp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anel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halk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hoice</w:t>
            </w: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ow.jp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one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hark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hale</w:t>
            </w: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jam.pn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jazz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ipstick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orm.pn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reedom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nk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asagna.jp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emory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lastRenderedPageBreak/>
              <w:t>2</w:t>
            </w:r>
            <w:r>
              <w:rPr>
                <w:color w:val="00000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ank.pn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peed</w:t>
            </w: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live.jp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acrifice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tool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ugar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mbrella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unnel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ube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illow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mel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lorie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elescope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新細明體 (本文)" w:eastAsia="新細明體 (本文)" w:hAnsi="新細明體 (本文)"/>
                <w:color w:val="000000"/>
              </w:rPr>
            </w:pP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nail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atch.jp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lame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wl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arrot</w:t>
            </w: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lamingo.jp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strich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hovel.pn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rame</w:t>
            </w: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oorknob.jpe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ever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agle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aw.jp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ausage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ill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ilgrim</w:t>
            </w: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carf.jp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cholar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owel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ipe</w:t>
            </w: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elery.jp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eller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arrel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ream</w:t>
            </w: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anana.jp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verdict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pple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pathy</w:t>
            </w: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nee.jp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inner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ereal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ightning.jp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efault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pron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wing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enguin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odel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each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utton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eg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opcorn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hips</w:t>
            </w: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ustache.pn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eard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olphin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rib.jp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ence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keleton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ace</w:t>
            </w: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volcano.jpe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ill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ron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reland</w:t>
            </w: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ooth.jp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our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oon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lanet</w:t>
            </w: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osquito.jp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istake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ountain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ounder</w:t>
            </w: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tatue.jp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tatus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umpkin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quash</w:t>
            </w: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og.pn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aterial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ven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heet</w:t>
            </w: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ava.pn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nergy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hain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hamber</w:t>
            </w: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rm.pn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reath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aper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go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ey.jp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oor.jp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indow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omato.jpe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9C7B6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levator.jpeg</w:t>
            </w:r>
          </w:p>
        </w:tc>
        <w:tc>
          <w:tcPr>
            <w:tcW w:w="1512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lance</w:t>
            </w:r>
          </w:p>
        </w:tc>
        <w:tc>
          <w:tcPr>
            <w:tcW w:w="1251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vacuum.png</w:t>
            </w:r>
          </w:p>
        </w:tc>
        <w:tc>
          <w:tcPr>
            <w:tcW w:w="1507" w:type="dxa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8" w:type="dxa"/>
            <w:vAlign w:val="bottom"/>
          </w:tcPr>
          <w:p w:rsidR="009C7B6E" w:rsidRDefault="009C7B6E" w:rsidP="009C7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azor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ow.jp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uffalo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inder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ias</w:t>
            </w: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zebra.jp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orse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ammer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ee.jp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ly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tapler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abbit</w:t>
            </w: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sparagus.jp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scent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handelier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amp</w:t>
            </w: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rass.jp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ram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adder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actose</w:t>
            </w: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each.pn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eak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raser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ye.pn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iant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iger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t</w:t>
            </w: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ookie.jpe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rait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nchor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ngle</w:t>
            </w: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eabag.jp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aw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lastRenderedPageBreak/>
              <w:t>6</w:t>
            </w: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elmet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ealth</w:t>
            </w: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angaroo.jp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at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mera.jp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oat.jpe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onus</w:t>
            </w: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adio.jpe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obot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achine</w:t>
            </w: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us.pn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r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allet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urse</w:t>
            </w: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gloo.jp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hack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ent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nvas</w:t>
            </w: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urkey.jp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hicken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lephant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ardship</w:t>
            </w: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arm.jp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ather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ullet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utchery</w:t>
            </w: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ourglass.jp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urselves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hirt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in</w:t>
            </w: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olf.jp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oman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C7B6E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est.jpe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orilla.jp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nch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lashlight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hinker</w:t>
            </w: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love.jp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dea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C7B6E" w:rsidTr="00F03D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C7B6E" w:rsidRDefault="009C7B6E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igarette.jpg</w:t>
            </w:r>
          </w:p>
        </w:tc>
        <w:tc>
          <w:tcPr>
            <w:tcW w:w="1512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51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723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roccoli.jpg</w:t>
            </w:r>
          </w:p>
        </w:tc>
        <w:tc>
          <w:tcPr>
            <w:tcW w:w="1507" w:type="dxa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xcitement</w:t>
            </w:r>
          </w:p>
        </w:tc>
        <w:tc>
          <w:tcPr>
            <w:tcW w:w="1518" w:type="dxa"/>
            <w:vAlign w:val="bottom"/>
          </w:tcPr>
          <w:p w:rsidR="009C7B6E" w:rsidRDefault="009C7B6E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</w:tbl>
    <w:p w:rsidR="00787789" w:rsidRDefault="00787789" w:rsidP="00787789">
      <w:pPr>
        <w:rPr>
          <w:rFonts w:ascii="Times New Roman" w:hAnsi="Times New Roman" w:cs="Times New Roman"/>
          <w:b/>
        </w:rPr>
      </w:pPr>
    </w:p>
    <w:p w:rsidR="0046391C" w:rsidRPr="002720E1" w:rsidRDefault="0046391C" w:rsidP="002720E1">
      <w:pPr>
        <w:pStyle w:val="3"/>
        <w:numPr>
          <w:ilvl w:val="2"/>
          <w:numId w:val="2"/>
        </w:numPr>
        <w:rPr>
          <w:rFonts w:ascii="Times New Roman" w:hAnsi="Times New Roman"/>
        </w:rPr>
      </w:pPr>
      <w:bookmarkStart w:id="7" w:name="_List_B"/>
      <w:bookmarkEnd w:id="7"/>
      <w:r w:rsidRPr="002720E1">
        <w:rPr>
          <w:rFonts w:ascii="Times New Roman" w:hAnsi="Times New Roman"/>
        </w:rPr>
        <w:t>List B</w:t>
      </w:r>
    </w:p>
    <w:tbl>
      <w:tblPr>
        <w:tblStyle w:val="3-3"/>
        <w:tblW w:w="9740" w:type="dxa"/>
        <w:tblLook w:val="04A0" w:firstRow="1" w:lastRow="0" w:firstColumn="1" w:lastColumn="0" w:noHBand="0" w:noVBand="1"/>
      </w:tblPr>
      <w:tblGrid>
        <w:gridCol w:w="528"/>
        <w:gridCol w:w="1701"/>
        <w:gridCol w:w="1577"/>
        <w:gridCol w:w="1248"/>
        <w:gridCol w:w="1750"/>
        <w:gridCol w:w="1418"/>
        <w:gridCol w:w="1518"/>
      </w:tblGrid>
      <w:tr w:rsidR="0046391C" w:rsidTr="00F03D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</w:p>
        </w:tc>
        <w:tc>
          <w:tcPr>
            <w:tcW w:w="1701" w:type="dxa"/>
            <w:noWrap/>
          </w:tcPr>
          <w:p w:rsidR="0046391C" w:rsidRDefault="0046391C" w:rsidP="00F0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</w:t>
            </w:r>
            <w:r>
              <w:rPr>
                <w:color w:val="000000"/>
              </w:rPr>
              <w:t>arget pictures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</w:t>
            </w:r>
            <w:r>
              <w:rPr>
                <w:color w:val="000000"/>
              </w:rPr>
              <w:t>arget distractor words</w:t>
            </w:r>
          </w:p>
        </w:tc>
        <w:tc>
          <w:tcPr>
            <w:tcW w:w="1248" w:type="dxa"/>
          </w:tcPr>
          <w:p w:rsidR="0046391C" w:rsidRDefault="0046391C" w:rsidP="00F0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</w:t>
            </w:r>
            <w:r>
              <w:rPr>
                <w:color w:val="000000"/>
              </w:rPr>
              <w:t>arget distractor type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n-target pictures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n-target distractor words</w:t>
            </w:r>
          </w:p>
        </w:tc>
        <w:tc>
          <w:tcPr>
            <w:tcW w:w="1518" w:type="dxa"/>
          </w:tcPr>
          <w:p w:rsidR="0046391C" w:rsidRDefault="0046391C" w:rsidP="00F0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n-target distractor type</w:t>
            </w:r>
          </w:p>
        </w:tc>
      </w:tr>
      <w:tr w:rsidR="0046391C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Pr="00EA2679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rick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ushi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</w:tr>
      <w:tr w:rsidR="0046391C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lock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loset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ge.jpe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</w:tr>
      <w:tr w:rsidR="0046391C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esk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新細明體 (本文)" w:eastAsia="新細明體 (本文)" w:hAnsi="新細明體 (本文)" w:cs="新細明體 (本文)"/>
                <w:color w:val="000000"/>
              </w:rPr>
            </w:pPr>
            <w:r>
              <w:rPr>
                <w:rFonts w:ascii="新細明體 (本文)" w:eastAsia="新細明體 (本文)" w:hAnsi="新細明體 (本文)" w:cs="新細明體 (本文)" w:hint="eastAsia"/>
                <w:color w:val="000000"/>
              </w:rPr>
              <w:t>table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adybug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abor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46391C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nake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izard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tamp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lood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46391C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arlic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arden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ly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eetle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46391C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moke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ing.pn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inner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46391C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ask.jpe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veil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amboo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</w:tr>
      <w:tr w:rsidR="0046391C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eacock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eace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hrimp.pn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obster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46391C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kunk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range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icroscope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ung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46391C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ank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ango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limpse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46391C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ruck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oetry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icrowave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ile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46391C" w:rsidTr="00F03D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ock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pirit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attery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harger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46391C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agel.pn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aseline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risbee.pn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isc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46391C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ull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voyage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Jellyfish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quid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46391C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ndle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新細明體 (本文)" w:eastAsia="新細明體 (本文)" w:hAnsi="新細明體 (本文)" w:cs="新細明體 (本文)"/>
                <w:color w:val="000000"/>
              </w:rPr>
            </w:pPr>
            <w:r>
              <w:rPr>
                <w:rFonts w:ascii="新細明體 (本文)" w:eastAsia="新細明體 (本文)" w:hAnsi="新細明體 (本文)" w:cs="新細明體 (本文)" w:hint="eastAsia"/>
                <w:color w:val="000000"/>
              </w:rPr>
              <w:t>torch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helf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</w:tr>
      <w:tr w:rsidR="0046391C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ell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eminar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heep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quality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46391C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edal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ibbon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utterfly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win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46391C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encil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rutch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rust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46391C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ool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ooch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op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room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46391C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hell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lug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</w:tr>
      <w:tr w:rsidR="0046391C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lastRenderedPageBreak/>
              <w:t>2</w:t>
            </w: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quirrel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hipmunk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arring.pn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utcome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46391C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ail.jpe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tadium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ray.jpe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racer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46391C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unnel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ouch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shtray.pn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</w:tr>
      <w:tr w:rsidR="0046391C" w:rsidTr="00F03D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indmill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andwich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anity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46391C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rain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illow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gg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rd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46391C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nnon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ndidate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oap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hampoo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46391C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acon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am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rab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raft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46391C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lown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loud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lueberry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ollege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46391C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orn.pn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offee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ea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46391C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an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lower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ousetrap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ill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46391C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orn.pn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ponge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</w:tr>
      <w:tr w:rsidR="0046391C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emon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egend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ummy.pn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</w:tr>
      <w:tr w:rsidR="0046391C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nion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urve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rum.pn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rug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46391C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corn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alnut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ushroom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ungus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46391C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poon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rthodox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up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ustom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46391C" w:rsidTr="00F03D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violin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indow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</w:tr>
      <w:tr w:rsidR="0046391C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eaver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新細明體 (本文)" w:eastAsia="新細明體 (本文)" w:hAnsi="新細明體 (本文)" w:cs="新細明體 (本文)"/>
                <w:color w:val="000000"/>
              </w:rPr>
            </w:pPr>
            <w:r>
              <w:rPr>
                <w:rFonts w:ascii="新細明體 (本文)" w:eastAsia="新細明體 (本文)" w:hAnsi="新細明體 (本文)" w:cs="新細明體 (本文)" w:hint="eastAsia"/>
                <w:color w:val="000000"/>
              </w:rPr>
              <w:t>squirrel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oala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ombat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46391C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46391C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46391C" w:rsidRDefault="0046391C" w:rsidP="00463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lender.jpg</w:t>
            </w:r>
          </w:p>
        </w:tc>
        <w:tc>
          <w:tcPr>
            <w:tcW w:w="1577" w:type="dxa"/>
          </w:tcPr>
          <w:p w:rsidR="0046391C" w:rsidRDefault="0046391C" w:rsidP="00463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lemish</w:t>
            </w:r>
          </w:p>
        </w:tc>
        <w:tc>
          <w:tcPr>
            <w:tcW w:w="1248" w:type="dxa"/>
            <w:vAlign w:val="bottom"/>
          </w:tcPr>
          <w:p w:rsidR="0046391C" w:rsidRDefault="0046391C" w:rsidP="00463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46391C" w:rsidRDefault="0046391C" w:rsidP="00463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ree.jpg</w:t>
            </w:r>
          </w:p>
        </w:tc>
        <w:tc>
          <w:tcPr>
            <w:tcW w:w="1418" w:type="dxa"/>
          </w:tcPr>
          <w:p w:rsidR="0046391C" w:rsidRDefault="0046391C" w:rsidP="00463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8" w:type="dxa"/>
          </w:tcPr>
          <w:p w:rsidR="0046391C" w:rsidRDefault="0046391C" w:rsidP="00463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AC9">
              <w:rPr>
                <w:rFonts w:hint="eastAsia"/>
                <w:color w:val="000000"/>
              </w:rPr>
              <w:t>N</w:t>
            </w:r>
            <w:r w:rsidRPr="00FB6AC9">
              <w:rPr>
                <w:color w:val="000000"/>
              </w:rPr>
              <w:t>o</w:t>
            </w:r>
          </w:p>
        </w:tc>
      </w:tr>
      <w:tr w:rsidR="0046391C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46391C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46391C" w:rsidRDefault="0046391C" w:rsidP="00463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ucumber.jpg</w:t>
            </w:r>
          </w:p>
        </w:tc>
        <w:tc>
          <w:tcPr>
            <w:tcW w:w="1577" w:type="dxa"/>
          </w:tcPr>
          <w:p w:rsidR="0046391C" w:rsidRDefault="0046391C" w:rsidP="00463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elon</w:t>
            </w:r>
          </w:p>
        </w:tc>
        <w:tc>
          <w:tcPr>
            <w:tcW w:w="1248" w:type="dxa"/>
            <w:vAlign w:val="bottom"/>
          </w:tcPr>
          <w:p w:rsidR="0046391C" w:rsidRDefault="0046391C" w:rsidP="00463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46391C" w:rsidRDefault="0046391C" w:rsidP="00463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yelash.jpg</w:t>
            </w:r>
          </w:p>
        </w:tc>
        <w:tc>
          <w:tcPr>
            <w:tcW w:w="1418" w:type="dxa"/>
          </w:tcPr>
          <w:p w:rsidR="0046391C" w:rsidRDefault="0046391C" w:rsidP="00463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8" w:type="dxa"/>
          </w:tcPr>
          <w:p w:rsidR="0046391C" w:rsidRDefault="0046391C" w:rsidP="00463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AC9">
              <w:rPr>
                <w:rFonts w:hint="eastAsia"/>
                <w:color w:val="000000"/>
              </w:rPr>
              <w:t>N</w:t>
            </w:r>
            <w:r w:rsidRPr="00FB6AC9">
              <w:rPr>
                <w:color w:val="000000"/>
              </w:rPr>
              <w:t>o</w:t>
            </w:r>
          </w:p>
        </w:tc>
      </w:tr>
      <w:tr w:rsidR="0046391C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ar.jpe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jeep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enius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46391C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eather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ellowship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ing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queen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46391C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scalator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agnet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trawberry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eat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46391C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anger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ragonfly.pn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lothes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46391C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ighter.pn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ion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rophy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rize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46391C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pider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corpion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room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</w:tr>
      <w:tr w:rsidR="0046391C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rojector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issile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orseshoe.pn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ture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46391C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uler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ipe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int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46391C" w:rsidTr="00F03D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oaster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ntention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ornado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orrent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46391C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ctus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ump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ub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46391C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ompass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ompany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oof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over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46391C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ross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adish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acket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46391C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riefcase.pn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ag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irbag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</w:tr>
      <w:tr w:rsidR="0046391C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lass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ath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iwi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eynote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46391C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orse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ormone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am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awyer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46391C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ighthouse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ower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ridge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ink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46391C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attress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新細明體 (本文)" w:eastAsia="新細明體 (本文)" w:hAnsi="新細明體 (本文)" w:cs="新細明體 (本文)"/>
                <w:color w:val="000000"/>
              </w:rPr>
            </w:pP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ape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</w:tr>
      <w:tr w:rsidR="0046391C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oose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over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rog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oad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46391C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lastRenderedPageBreak/>
              <w:t>5</w:t>
            </w:r>
            <w:r>
              <w:rPr>
                <w:color w:val="00000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ose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ilm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herry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state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46391C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ice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at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ight bulb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</w:tr>
      <w:tr w:rsidR="0046391C" w:rsidTr="00F03D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ence.pn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ab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crew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ction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46391C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elt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新細明體 (本文)" w:eastAsia="新細明體 (本文)" w:hAnsi="新細明體 (本文)" w:cs="新細明體 (本文)"/>
                <w:color w:val="000000"/>
              </w:rPr>
            </w:pP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aco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arch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46391C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ucket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n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ap.jpe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</w:tr>
      <w:tr w:rsidR="0046391C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rrot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新細明體 (本文)" w:eastAsia="新細明體 (本文)" w:hAnsi="新細明體 (本文)" w:cs="新細明體 (本文)"/>
                <w:color w:val="000000"/>
              </w:rPr>
            </w:pPr>
            <w:r>
              <w:rPr>
                <w:rFonts w:ascii="新細明體 (本文)" w:eastAsia="新細明體 (本文)" w:hAnsi="新細明體 (本文)" w:cs="新細明體 (本文)" w:hint="eastAsia"/>
                <w:color w:val="000000"/>
              </w:rPr>
              <w:t>celery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amp.jpe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lope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46391C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oughnut.jpe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onor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iano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eeler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46391C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ggplant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ummer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lue.pn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olice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46391C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oat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host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ainbow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</w:tr>
      <w:tr w:rsidR="0046391C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ite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lider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ndy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新細明體 (本文)" w:eastAsia="新細明體 (本文)" w:hAnsi="新細明體 (本文)" w:cs="新細明體 (本文)"/>
                <w:color w:val="000000"/>
              </w:rPr>
            </w:pPr>
            <w:r>
              <w:rPr>
                <w:rFonts w:ascii="新細明體 (本文)" w:eastAsia="新細明體 (本文)" w:hAnsi="新細明體 (本文)" w:cs="新細明體 (本文)" w:hint="eastAsia"/>
                <w:color w:val="000000"/>
              </w:rPr>
              <w:t>candor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46391C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late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otato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</w:tr>
      <w:tr w:rsidR="0046391C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nt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nvil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ope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hread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46391C" w:rsidTr="00F03D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potlight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oth.pn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asp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46391C" w:rsidTr="00F03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oilet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cene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strich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oup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46391C" w:rsidTr="00F03D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46391C" w:rsidRDefault="0046391C" w:rsidP="00F03D5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heat.jpg</w:t>
            </w:r>
          </w:p>
        </w:tc>
        <w:tc>
          <w:tcPr>
            <w:tcW w:w="1577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ocation</w:t>
            </w:r>
          </w:p>
        </w:tc>
        <w:tc>
          <w:tcPr>
            <w:tcW w:w="124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lbow.jpg</w:t>
            </w:r>
          </w:p>
        </w:tc>
        <w:tc>
          <w:tcPr>
            <w:tcW w:w="1418" w:type="dxa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lf</w:t>
            </w:r>
          </w:p>
        </w:tc>
        <w:tc>
          <w:tcPr>
            <w:tcW w:w="1518" w:type="dxa"/>
            <w:vAlign w:val="bottom"/>
          </w:tcPr>
          <w:p w:rsidR="0046391C" w:rsidRDefault="0046391C" w:rsidP="00F0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</w:tbl>
    <w:p w:rsidR="0046391C" w:rsidRPr="0046391C" w:rsidRDefault="0046391C" w:rsidP="0046391C">
      <w:pPr>
        <w:rPr>
          <w:rFonts w:ascii="Times New Roman" w:hAnsi="Times New Roman" w:cs="Times New Roman"/>
          <w:b/>
        </w:rPr>
      </w:pPr>
    </w:p>
    <w:p w:rsidR="000D069D" w:rsidRPr="005B1874" w:rsidRDefault="005B1874" w:rsidP="005B1874">
      <w:pPr>
        <w:pStyle w:val="2"/>
        <w:numPr>
          <w:ilvl w:val="1"/>
          <w:numId w:val="2"/>
        </w:numPr>
        <w:rPr>
          <w:rFonts w:ascii="Times New Roman" w:hAnsi="Times New Roman"/>
          <w:szCs w:val="24"/>
        </w:rPr>
      </w:pPr>
      <w:bookmarkStart w:id="8" w:name="_EXPERIMENT_4"/>
      <w:bookmarkEnd w:id="8"/>
      <w:r>
        <w:rPr>
          <w:rFonts w:ascii="Times New Roman" w:hAnsi="Times New Roman"/>
          <w:szCs w:val="24"/>
        </w:rPr>
        <w:t xml:space="preserve"> </w:t>
      </w:r>
      <w:r w:rsidR="00F03D5B" w:rsidRPr="005B1874">
        <w:rPr>
          <w:rFonts w:ascii="Times New Roman" w:hAnsi="Times New Roman"/>
          <w:szCs w:val="24"/>
        </w:rPr>
        <w:t>EXPERIMENT 4</w:t>
      </w:r>
    </w:p>
    <w:p w:rsidR="00175DFB" w:rsidRPr="002143BF" w:rsidRDefault="00175DFB" w:rsidP="002143BF">
      <w:pPr>
        <w:pStyle w:val="3"/>
        <w:numPr>
          <w:ilvl w:val="2"/>
          <w:numId w:val="2"/>
        </w:numPr>
        <w:rPr>
          <w:rFonts w:ascii="Times New Roman" w:hAnsi="Times New Roman"/>
        </w:rPr>
      </w:pPr>
      <w:r w:rsidRPr="002143BF">
        <w:rPr>
          <w:rFonts w:ascii="Times New Roman" w:hAnsi="Times New Roman"/>
        </w:rPr>
        <w:t>List A</w:t>
      </w:r>
    </w:p>
    <w:tbl>
      <w:tblPr>
        <w:tblStyle w:val="7-3"/>
        <w:tblW w:w="9740" w:type="dxa"/>
        <w:tblInd w:w="5" w:type="dxa"/>
        <w:tblLook w:val="04A0" w:firstRow="1" w:lastRow="0" w:firstColumn="1" w:lastColumn="0" w:noHBand="0" w:noVBand="1"/>
      </w:tblPr>
      <w:tblGrid>
        <w:gridCol w:w="528"/>
        <w:gridCol w:w="1701"/>
        <w:gridCol w:w="1512"/>
        <w:gridCol w:w="1251"/>
        <w:gridCol w:w="1723"/>
        <w:gridCol w:w="1507"/>
        <w:gridCol w:w="1518"/>
      </w:tblGrid>
      <w:tr w:rsidR="005B5934" w:rsidTr="00F263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28" w:type="dxa"/>
          </w:tcPr>
          <w:p w:rsidR="005B5934" w:rsidRDefault="005B5934" w:rsidP="00F26385">
            <w:pPr>
              <w:rPr>
                <w:color w:val="000000"/>
              </w:rPr>
            </w:pPr>
          </w:p>
        </w:tc>
        <w:tc>
          <w:tcPr>
            <w:tcW w:w="1701" w:type="dxa"/>
            <w:noWrap/>
          </w:tcPr>
          <w:p w:rsidR="005B5934" w:rsidRDefault="005B5934" w:rsidP="00F263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</w:t>
            </w:r>
            <w:r>
              <w:rPr>
                <w:color w:val="000000"/>
              </w:rPr>
              <w:t>arget pictures</w:t>
            </w:r>
          </w:p>
        </w:tc>
        <w:tc>
          <w:tcPr>
            <w:tcW w:w="1512" w:type="dxa"/>
          </w:tcPr>
          <w:p w:rsidR="005B5934" w:rsidRDefault="005B5934" w:rsidP="00F263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</w:t>
            </w:r>
            <w:r>
              <w:rPr>
                <w:color w:val="000000"/>
              </w:rPr>
              <w:t>arget distractor words</w:t>
            </w:r>
          </w:p>
        </w:tc>
        <w:tc>
          <w:tcPr>
            <w:tcW w:w="1251" w:type="dxa"/>
          </w:tcPr>
          <w:p w:rsidR="005B5934" w:rsidRDefault="005B5934" w:rsidP="00F263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</w:t>
            </w:r>
            <w:r>
              <w:rPr>
                <w:color w:val="000000"/>
              </w:rPr>
              <w:t>arget distractor type</w:t>
            </w:r>
          </w:p>
        </w:tc>
        <w:tc>
          <w:tcPr>
            <w:tcW w:w="1723" w:type="dxa"/>
          </w:tcPr>
          <w:p w:rsidR="005B5934" w:rsidRDefault="005B5934" w:rsidP="00F263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n-target pictures</w:t>
            </w:r>
          </w:p>
        </w:tc>
        <w:tc>
          <w:tcPr>
            <w:tcW w:w="1507" w:type="dxa"/>
          </w:tcPr>
          <w:p w:rsidR="005B5934" w:rsidRDefault="005B5934" w:rsidP="00F263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n-target distractor words</w:t>
            </w:r>
          </w:p>
        </w:tc>
        <w:tc>
          <w:tcPr>
            <w:tcW w:w="1518" w:type="dxa"/>
          </w:tcPr>
          <w:p w:rsidR="005B5934" w:rsidRDefault="005B5934" w:rsidP="00F263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n-target distractor type</w:t>
            </w:r>
          </w:p>
        </w:tc>
      </w:tr>
      <w:tr w:rsidR="005B5934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Pr="00EA2679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yramid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umor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traw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yacht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5B5934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id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ailure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ag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iver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5B5934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word.pn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xe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himney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risis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5B5934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illboard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ower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ajama.pn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derwear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5B5934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lipboard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tranger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rape.pn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herry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5B5934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ed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elief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nife.pn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ork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5B5934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eaweed.pn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equel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tarfish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tarter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5B5934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oad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idewalk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ctopus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xygen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5B5934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izard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agician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asta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art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5B5934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ermaid.pn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ercy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lag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ocket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5B5934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iamond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iagram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ish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obby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5B5934" w:rsidTr="00F263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alad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roblem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ettuce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ommittee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5B5934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upcake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ie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onkey.jpe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eed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5B5934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ork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orces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ve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ax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5B5934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uck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uchess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owtie.jpe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ear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5B5934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teak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eople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vocado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ear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5B5934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eck.pn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ity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ench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eat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5B5934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ook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amphlet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izza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read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5B5934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ilk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udget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anda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anel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5B5934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halk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hoice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ow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one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5B5934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hark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hale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jam.pn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jazz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5B5934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ipstick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rison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orm.pn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reedom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5B5934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nk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eedle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asagna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emory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5B5934" w:rsidTr="00F263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ank.pn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peed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live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acrifice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5B5934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tool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ugar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mbrella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reek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5B5934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unnel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ube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illow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eauty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5B5934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mel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lorie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elescope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新細明體 (本文)" w:eastAsia="新細明體 (本文)" w:hAnsi="新細明體 (本文)" w:cs="新細明體 (本文)"/>
                <w:color w:val="000000"/>
              </w:rPr>
            </w:pPr>
            <w:r>
              <w:rPr>
                <w:rFonts w:ascii="新細明體 (本文)" w:eastAsia="新細明體 (本文)" w:hAnsi="新細明體 (本文)" w:cs="新細明體 (本文)" w:hint="eastAsia"/>
                <w:color w:val="000000"/>
              </w:rPr>
              <w:t>merit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5B5934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nail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hime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atch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lame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5B5934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wl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arrot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lamingo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strich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5B5934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hovel.pn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rame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oorknob.jpe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ever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5B5934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agle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ore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aw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ausage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5B5934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ill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ilgrim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carf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cholar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5B5934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owel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ipe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elery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eller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5B5934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arrel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ream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anana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verdict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5B5934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pple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pathy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nee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inner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5B5934" w:rsidTr="00F263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ereal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nswer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ightning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efault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5B5934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pron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ayer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wing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rost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5B5934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enguin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odel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each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age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5B5934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utton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val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eg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ap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5B5934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opcorn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hips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ustache.pn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eard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5B5934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olphin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ale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rib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ence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5B5934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keleton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ace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volcano.jpe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ill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5B5934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ron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reland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ooth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our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5B5934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oon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lanet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osquito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istake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5B5934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ountain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ounder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tatue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tatus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5B5934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umpkin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quash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og.pn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aterial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5B5934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ven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heet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ava.pn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nergy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5B5934" w:rsidTr="00F263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hain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hamber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rm.pn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reath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5B5934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aper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go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ey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log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5B5934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oor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indow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omato.jpe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ousin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5B5934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levator.jpe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lance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vacuum.pn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chool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5B5934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azor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alance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ow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uffalo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5B5934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inder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ias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zebra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orse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5B5934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ammer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ogic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ee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ly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5B5934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tapler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abbit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sparagus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scent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5B5934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handelier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amp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rass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ram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5B5934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adder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actose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each.pn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eak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5B5934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raser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en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ye.pn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iant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5B5934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iger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t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ookie.jpe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rait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5B5934" w:rsidTr="00F263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nchor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ngle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eabag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aw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5B5934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elmet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ealth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angaroo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verage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5B5934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at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mpus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mera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eason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5B5934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oat.jpe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onus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adio.jpe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rowth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5B5934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obot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achine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us.pn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r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5B5934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allet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urse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gloo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hack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5B5934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ent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nvas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urkey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hicken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5B5934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lephant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ardship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arm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ather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5B5934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ullet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utchery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ourglass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urselves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5B5934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hirt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in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olf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oman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5B5934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est.jpe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enter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orilla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nch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5B5934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lashlight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hinker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love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dea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5B5934" w:rsidTr="00F263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5B5934" w:rsidRDefault="005B5934" w:rsidP="005B593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igarette.jpg</w:t>
            </w:r>
          </w:p>
        </w:tc>
        <w:tc>
          <w:tcPr>
            <w:tcW w:w="1512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air</w:t>
            </w:r>
          </w:p>
        </w:tc>
        <w:tc>
          <w:tcPr>
            <w:tcW w:w="1251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23" w:type="dxa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roccoli.jpg</w:t>
            </w:r>
          </w:p>
        </w:tc>
        <w:tc>
          <w:tcPr>
            <w:tcW w:w="1507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xcitement</w:t>
            </w:r>
          </w:p>
        </w:tc>
        <w:tc>
          <w:tcPr>
            <w:tcW w:w="1518" w:type="dxa"/>
            <w:vAlign w:val="bottom"/>
          </w:tcPr>
          <w:p w:rsidR="005B5934" w:rsidRDefault="005B5934" w:rsidP="005B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</w:tbl>
    <w:p w:rsidR="00175DFB" w:rsidRDefault="00175DFB" w:rsidP="00175DFB">
      <w:pPr>
        <w:rPr>
          <w:rFonts w:ascii="Times New Roman" w:hAnsi="Times New Roman" w:cs="Times New Roman"/>
          <w:b/>
        </w:rPr>
      </w:pPr>
    </w:p>
    <w:p w:rsidR="00976091" w:rsidRPr="008056E6" w:rsidRDefault="00976091" w:rsidP="008056E6">
      <w:pPr>
        <w:pStyle w:val="3"/>
        <w:numPr>
          <w:ilvl w:val="2"/>
          <w:numId w:val="2"/>
        </w:numPr>
        <w:rPr>
          <w:rFonts w:ascii="Times New Roman" w:hAnsi="Times New Roman"/>
        </w:rPr>
      </w:pPr>
      <w:r w:rsidRPr="008056E6">
        <w:rPr>
          <w:rFonts w:ascii="Times New Roman" w:hAnsi="Times New Roman"/>
        </w:rPr>
        <w:t>List B</w:t>
      </w:r>
    </w:p>
    <w:tbl>
      <w:tblPr>
        <w:tblStyle w:val="3-3"/>
        <w:tblW w:w="9740" w:type="dxa"/>
        <w:tblLook w:val="04A0" w:firstRow="1" w:lastRow="0" w:firstColumn="1" w:lastColumn="0" w:noHBand="0" w:noVBand="1"/>
      </w:tblPr>
      <w:tblGrid>
        <w:gridCol w:w="528"/>
        <w:gridCol w:w="1701"/>
        <w:gridCol w:w="1577"/>
        <w:gridCol w:w="1248"/>
        <w:gridCol w:w="1750"/>
        <w:gridCol w:w="1418"/>
        <w:gridCol w:w="1518"/>
      </w:tblGrid>
      <w:tr w:rsidR="00976091" w:rsidTr="00F263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28" w:type="dxa"/>
          </w:tcPr>
          <w:p w:rsidR="00976091" w:rsidRDefault="00976091" w:rsidP="00F26385">
            <w:pPr>
              <w:rPr>
                <w:color w:val="000000"/>
              </w:rPr>
            </w:pPr>
          </w:p>
        </w:tc>
        <w:tc>
          <w:tcPr>
            <w:tcW w:w="1701" w:type="dxa"/>
            <w:noWrap/>
          </w:tcPr>
          <w:p w:rsidR="00976091" w:rsidRDefault="00976091" w:rsidP="00F263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</w:t>
            </w:r>
            <w:r>
              <w:rPr>
                <w:color w:val="000000"/>
              </w:rPr>
              <w:t>arget pictures</w:t>
            </w:r>
          </w:p>
        </w:tc>
        <w:tc>
          <w:tcPr>
            <w:tcW w:w="1577" w:type="dxa"/>
          </w:tcPr>
          <w:p w:rsidR="00976091" w:rsidRDefault="00976091" w:rsidP="00F263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</w:t>
            </w:r>
            <w:r>
              <w:rPr>
                <w:color w:val="000000"/>
              </w:rPr>
              <w:t>arget distractor words</w:t>
            </w:r>
          </w:p>
        </w:tc>
        <w:tc>
          <w:tcPr>
            <w:tcW w:w="1248" w:type="dxa"/>
          </w:tcPr>
          <w:p w:rsidR="00976091" w:rsidRDefault="00976091" w:rsidP="00F263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</w:t>
            </w:r>
            <w:r>
              <w:rPr>
                <w:color w:val="000000"/>
              </w:rPr>
              <w:t>arget distractor type</w:t>
            </w:r>
          </w:p>
        </w:tc>
        <w:tc>
          <w:tcPr>
            <w:tcW w:w="1750" w:type="dxa"/>
          </w:tcPr>
          <w:p w:rsidR="00976091" w:rsidRDefault="00976091" w:rsidP="00F263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n-target pictures</w:t>
            </w:r>
          </w:p>
        </w:tc>
        <w:tc>
          <w:tcPr>
            <w:tcW w:w="1418" w:type="dxa"/>
          </w:tcPr>
          <w:p w:rsidR="00976091" w:rsidRDefault="00976091" w:rsidP="00F263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n-target distractor words</w:t>
            </w:r>
          </w:p>
        </w:tc>
        <w:tc>
          <w:tcPr>
            <w:tcW w:w="1518" w:type="dxa"/>
          </w:tcPr>
          <w:p w:rsidR="00976091" w:rsidRDefault="00976091" w:rsidP="00F263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n-target distractor type</w:t>
            </w:r>
          </w:p>
        </w:tc>
      </w:tr>
      <w:tr w:rsidR="00976091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Pr="00EA2679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rick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romise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ushi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irt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76091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lock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loset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ge.jpe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hrase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76091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esk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新細明體 (本文)" w:eastAsia="新細明體 (本文)" w:hAnsi="新細明體 (本文)" w:cs="新細明體 (本文)"/>
                <w:color w:val="000000"/>
              </w:rPr>
            </w:pPr>
            <w:r>
              <w:rPr>
                <w:rFonts w:ascii="新細明體 (本文)" w:eastAsia="新細明體 (本文)" w:hAnsi="新細明體 (本文)" w:cs="新細明體 (本文)" w:hint="eastAsia"/>
                <w:color w:val="000000"/>
              </w:rPr>
              <w:t>table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adybug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abor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76091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nake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izard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tamp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lood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76091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arlic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arden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ly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eetle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76091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moke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elly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ing.pn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inner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76091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ask.jpe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veil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amboo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urvey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76091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eacock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eace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hrimp.pn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obster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76091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kunk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range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icroscope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ung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76091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ank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own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ango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limpse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76091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ruck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oetry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icrowave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ile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76091" w:rsidTr="00F263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ock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pirit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attery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harger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76091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agel.pn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aseline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risbee.pn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isc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76091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ull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voyage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Jellyfish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quid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76091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ndle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新細明體 (本文)" w:eastAsia="新細明體 (本文)" w:hAnsi="新細明體 (本文)" w:cs="新細明體 (本文)"/>
                <w:color w:val="000000"/>
              </w:rPr>
            </w:pPr>
            <w:r>
              <w:rPr>
                <w:rFonts w:ascii="新細明體 (本文)" w:eastAsia="新細明體 (本文)" w:hAnsi="新細明體 (本文)" w:cs="新細明體 (本文)" w:hint="eastAsia"/>
                <w:color w:val="000000"/>
              </w:rPr>
              <w:t>torch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helf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alace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76091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ell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eminar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heep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quality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76091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edal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ibbon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utterfly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win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76091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encil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ution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rutch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rust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76091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ool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ooch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op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room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76091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hell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irport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lug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il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76091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quirrel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hipmunk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arring.pn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utcome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76091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ail.jpe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tadium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ray.jpe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racer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76091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unnel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ouch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shtray.pn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aint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76091" w:rsidTr="00F263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indmill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ive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andwich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anity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76091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rain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illow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gg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rd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76091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nnon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ndidate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oap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hampoo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76091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acon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am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rab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raft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76091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lown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loud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lueberry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ollege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76091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orn.pn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allacy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offee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ea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76091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an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lower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ousetrap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ill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76091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orn.pn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avior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ponge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ostume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76091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emon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egend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ummy.pn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kill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76091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nion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urve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rum.pn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rug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76091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corn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alnut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ushroom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ungus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76091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poon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rthodox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up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ustom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76091" w:rsidTr="00F263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violin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ite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indow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lood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76091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eaver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新細明體 (本文)" w:eastAsia="新細明體 (本文)" w:hAnsi="新細明體 (本文)" w:cs="新細明體 (本文)"/>
                <w:color w:val="000000"/>
              </w:rPr>
            </w:pPr>
            <w:r>
              <w:rPr>
                <w:rFonts w:ascii="新細明體 (本文)" w:eastAsia="新細明體 (本文)" w:hAnsi="新細明體 (本文)" w:cs="新細明體 (本文)" w:hint="eastAsia"/>
                <w:color w:val="000000"/>
              </w:rPr>
              <w:t>squirrel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oala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ombat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76091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lender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lemish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ree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pera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76091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ucumber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elon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yelash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nfluence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76091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ar.jpe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ost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jeep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enius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76091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eather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ellowship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ing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queen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76091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scalator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agnet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trawberry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eat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76091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anger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efuge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ragonfly.pn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lothes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76091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ighter.pn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ion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rophy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rize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76091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pider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corpion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room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zombie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76091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rojector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issile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orseshoe.pn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ture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76091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uler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atigue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ipe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int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76091" w:rsidTr="00F263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oaster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ntention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ornado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orrent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76091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ctus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rea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ump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ub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76091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ompass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ompany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oof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over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76091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ross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ward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adish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acket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76091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riefcase.pn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ag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irbag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urple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76091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lass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ath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iwi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eynote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76091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orse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ormone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am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awyer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76091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ighthouse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ower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ridge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ink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76091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attress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新細明體 (本文)" w:eastAsia="新細明體 (本文)" w:hAnsi="新細明體 (本文)" w:cs="新細明體 (本文)"/>
                <w:color w:val="000000"/>
              </w:rPr>
            </w:pPr>
            <w:r>
              <w:rPr>
                <w:rFonts w:ascii="新細明體 (本文)" w:eastAsia="新細明體 (本文)" w:hAnsi="新細明體 (本文)" w:cs="新細明體 (本文)" w:hint="eastAsia"/>
                <w:color w:val="000000"/>
              </w:rPr>
              <w:t>shop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ape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hord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76091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oose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over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rog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oad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76091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ose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ilm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herry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state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76091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ice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at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ight bulb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ort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76091" w:rsidTr="00F263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ence.pn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ab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crew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ction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76091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elt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新細明體 (本文)" w:eastAsia="新細明體 (本文)" w:hAnsi="新細明體 (本文)" w:cs="新細明體 (本文)"/>
                <w:color w:val="000000"/>
              </w:rPr>
            </w:pPr>
            <w:r>
              <w:rPr>
                <w:rFonts w:ascii="新細明體 (本文)" w:eastAsia="新細明體 (本文)" w:hAnsi="新細明體 (本文)" w:cs="新細明體 (本文)" w:hint="eastAsia"/>
                <w:color w:val="000000"/>
              </w:rPr>
              <w:t>stream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aco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arch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76091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ucket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n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ap.jpe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ax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76091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rrot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新細明體 (本文)" w:eastAsia="新細明體 (本文)" w:hAnsi="新細明體 (本文)" w:cs="新細明體 (本文)"/>
                <w:color w:val="000000"/>
              </w:rPr>
            </w:pPr>
            <w:r>
              <w:rPr>
                <w:rFonts w:ascii="新細明體 (本文)" w:eastAsia="新細明體 (本文)" w:hAnsi="新細明體 (本文)" w:cs="新細明體 (本文)" w:hint="eastAsia"/>
                <w:color w:val="000000"/>
              </w:rPr>
              <w:t>celery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amp.jpe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lope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76091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oughnut.jpe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onor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iano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eeler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76091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ggplant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ummer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lue.pn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olice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76091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oat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host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ainbow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xam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76091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ite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lider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ndy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新細明體 (本文)" w:eastAsia="新細明體 (本文)" w:hAnsi="新細明體 (本文)" w:cs="新細明體 (本文)"/>
                <w:color w:val="000000"/>
              </w:rPr>
            </w:pPr>
            <w:r>
              <w:rPr>
                <w:rFonts w:ascii="新細明體 (本文)" w:eastAsia="新細明體 (本文)" w:hAnsi="新細明體 (本文)" w:cs="新細明體 (本文)" w:hint="eastAsia"/>
                <w:color w:val="000000"/>
              </w:rPr>
              <w:t>candor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76091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late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harity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otato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ine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76091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nt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nvil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ope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hread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76091" w:rsidTr="00F263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potlight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rayer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oth.pn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asp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</w:tr>
      <w:tr w:rsidR="00976091" w:rsidTr="00F2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oilet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cene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strich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oup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</w:tr>
      <w:tr w:rsidR="00976091" w:rsidTr="00F263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</w:tcPr>
          <w:p w:rsidR="00976091" w:rsidRDefault="00976091" w:rsidP="0097609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heat.jpg</w:t>
            </w:r>
          </w:p>
        </w:tc>
        <w:tc>
          <w:tcPr>
            <w:tcW w:w="1577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ocation</w:t>
            </w:r>
          </w:p>
        </w:tc>
        <w:tc>
          <w:tcPr>
            <w:tcW w:w="124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</w:t>
            </w:r>
          </w:p>
        </w:tc>
        <w:tc>
          <w:tcPr>
            <w:tcW w:w="1750" w:type="dxa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lbow.jpg</w:t>
            </w:r>
          </w:p>
        </w:tc>
        <w:tc>
          <w:tcPr>
            <w:tcW w:w="14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lf</w:t>
            </w:r>
          </w:p>
        </w:tc>
        <w:tc>
          <w:tcPr>
            <w:tcW w:w="1518" w:type="dxa"/>
            <w:vAlign w:val="bottom"/>
          </w:tcPr>
          <w:p w:rsidR="00976091" w:rsidRDefault="00976091" w:rsidP="0097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</w:tbl>
    <w:p w:rsidR="00CC64E4" w:rsidRPr="00121E25" w:rsidRDefault="00CC64E4" w:rsidP="00121E25">
      <w:pPr>
        <w:rPr>
          <w:rFonts w:ascii="Times New Roman" w:hAnsi="Times New Roman" w:cs="Times New Roman"/>
        </w:rPr>
      </w:pPr>
      <w:bookmarkStart w:id="9" w:name="_Linear_mixed_model"/>
      <w:bookmarkEnd w:id="9"/>
    </w:p>
    <w:sectPr w:rsidR="00CC64E4" w:rsidRPr="00121E25" w:rsidSect="00B01065">
      <w:headerReference w:type="even" r:id="rId8"/>
      <w:headerReference w:type="default" r:id="rId9"/>
      <w:footerReference w:type="even" r:id="rId10"/>
      <w:footerReference w:type="default" r:id="rId11"/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35174" w:rsidRDefault="00335174" w:rsidP="00D14EE7">
      <w:r>
        <w:separator/>
      </w:r>
    </w:p>
  </w:endnote>
  <w:endnote w:type="continuationSeparator" w:id="0">
    <w:p w:rsidR="00335174" w:rsidRDefault="00335174" w:rsidP="00D14E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新細明體 (本文)">
    <w:altName w:val="新細明體"/>
    <w:panose1 w:val="020B0604020202020204"/>
    <w:charset w:val="88"/>
    <w:family w:val="roman"/>
    <w:notTrueType/>
    <w:pitch w:val="default"/>
    <w:sig w:usb0="00002A87" w:usb1="08080000" w:usb2="00000010" w:usb3="00000000" w:csb0="001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8"/>
      </w:rPr>
      <w:id w:val="-147587043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:rsidR="00B319F0" w:rsidRDefault="00B319F0" w:rsidP="00F03D5B">
        <w:pPr>
          <w:pStyle w:val="a6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:rsidR="00B319F0" w:rsidRDefault="00B319F0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8"/>
      </w:rPr>
      <w:id w:val="-1893270934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:rsidR="00B319F0" w:rsidRDefault="00B319F0" w:rsidP="00F03D5B">
        <w:pPr>
          <w:pStyle w:val="a6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  <w:noProof/>
          </w:rPr>
          <w:t>11</w:t>
        </w:r>
        <w:r>
          <w:rPr>
            <w:rStyle w:val="a8"/>
          </w:rPr>
          <w:fldChar w:fldCharType="end"/>
        </w:r>
      </w:p>
    </w:sdtContent>
  </w:sdt>
  <w:p w:rsidR="00B319F0" w:rsidRDefault="00B319F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35174" w:rsidRDefault="00335174" w:rsidP="00D14EE7">
      <w:r>
        <w:separator/>
      </w:r>
    </w:p>
  </w:footnote>
  <w:footnote w:type="continuationSeparator" w:id="0">
    <w:p w:rsidR="00335174" w:rsidRDefault="00335174" w:rsidP="00D14E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8"/>
      </w:rPr>
      <w:id w:val="943737360"/>
      <w:docPartObj>
        <w:docPartGallery w:val="Page Numbers (Top of Page)"/>
        <w:docPartUnique/>
      </w:docPartObj>
    </w:sdtPr>
    <w:sdtEndPr>
      <w:rPr>
        <w:rStyle w:val="a8"/>
      </w:rPr>
    </w:sdtEndPr>
    <w:sdtContent>
      <w:p w:rsidR="00C47A11" w:rsidRDefault="00C47A11" w:rsidP="00613E36">
        <w:pPr>
          <w:pStyle w:val="a4"/>
          <w:framePr w:wrap="none" w:vAnchor="text" w:hAnchor="margin" w:xAlign="right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:rsidR="00C47A11" w:rsidRDefault="00C47A11" w:rsidP="00C47A11">
    <w:pPr>
      <w:pStyle w:val="a4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8"/>
      </w:rPr>
      <w:id w:val="-1445372642"/>
      <w:docPartObj>
        <w:docPartGallery w:val="Page Numbers (Top of Page)"/>
        <w:docPartUnique/>
      </w:docPartObj>
    </w:sdtPr>
    <w:sdtEndPr>
      <w:rPr>
        <w:rStyle w:val="a8"/>
      </w:rPr>
    </w:sdtEndPr>
    <w:sdtContent>
      <w:p w:rsidR="00C47A11" w:rsidRDefault="00C47A11" w:rsidP="00613E36">
        <w:pPr>
          <w:pStyle w:val="a4"/>
          <w:framePr w:wrap="none" w:vAnchor="text" w:hAnchor="margin" w:xAlign="right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  <w:noProof/>
          </w:rPr>
          <w:t>13</w:t>
        </w:r>
        <w:r>
          <w:rPr>
            <w:rStyle w:val="a8"/>
          </w:rPr>
          <w:fldChar w:fldCharType="end"/>
        </w:r>
      </w:p>
    </w:sdtContent>
  </w:sdt>
  <w:p w:rsidR="00B319F0" w:rsidRPr="00F2392A" w:rsidRDefault="00B319F0" w:rsidP="00C47A11">
    <w:pPr>
      <w:pStyle w:val="a4"/>
      <w:tabs>
        <w:tab w:val="clear" w:pos="4153"/>
        <w:tab w:val="clear" w:pos="8306"/>
        <w:tab w:val="right" w:pos="9740"/>
      </w:tabs>
      <w:ind w:right="360"/>
      <w:rPr>
        <w:rFonts w:ascii="Times New Roman" w:hAnsi="Times New Roman" w:cs="Times New Roman"/>
      </w:rPr>
    </w:pPr>
    <w:r w:rsidRPr="00F2392A">
      <w:rPr>
        <w:rFonts w:ascii="Times New Roman" w:hAnsi="Times New Roman" w:cs="Times New Roman"/>
      </w:rPr>
      <w:tab/>
    </w:r>
  </w:p>
  <w:p w:rsidR="0094127D" w:rsidRPr="00182D3B" w:rsidRDefault="00182D3B" w:rsidP="00182D3B">
    <w:pPr>
      <w:pStyle w:val="a4"/>
    </w:pPr>
    <w:r>
      <w:rPr>
        <w:rFonts w:hint="eastAsia"/>
      </w:rPr>
      <w:t>P</w:t>
    </w:r>
    <w:r>
      <w:t>ICTURE</w:t>
    </w:r>
    <w:r w:rsidR="00BD103E">
      <w:t>-</w:t>
    </w:r>
    <w:r>
      <w:t>WORD INTERFERENCE WITH COVERT RETRIEV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9976CA"/>
    <w:multiLevelType w:val="multilevel"/>
    <w:tmpl w:val="681C528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025665A"/>
    <w:multiLevelType w:val="multilevel"/>
    <w:tmpl w:val="A7785598"/>
    <w:lvl w:ilvl="0">
      <w:numFmt w:val="decimal"/>
      <w:lvlText w:val="%1"/>
      <w:lvlJc w:val="left"/>
      <w:pPr>
        <w:ind w:left="620" w:hanging="620"/>
      </w:pPr>
      <w:rPr>
        <w:rFonts w:hint="default"/>
      </w:rPr>
    </w:lvl>
    <w:lvl w:ilvl="1">
      <w:start w:val="37"/>
      <w:numFmt w:val="decimalZero"/>
      <w:lvlText w:val="%1.%2"/>
      <w:lvlJc w:val="left"/>
      <w:pPr>
        <w:ind w:left="620" w:hanging="6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E7571A4"/>
    <w:multiLevelType w:val="hybridMultilevel"/>
    <w:tmpl w:val="162857D8"/>
    <w:lvl w:ilvl="0" w:tplc="7A7444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2FB86A40"/>
    <w:multiLevelType w:val="multilevel"/>
    <w:tmpl w:val="D29646A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4" w15:restartNumberingAfterBreak="0">
    <w:nsid w:val="3FCC49A2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5" w15:restartNumberingAfterBreak="0">
    <w:nsid w:val="5981024F"/>
    <w:multiLevelType w:val="hybridMultilevel"/>
    <w:tmpl w:val="ACE8CF80"/>
    <w:lvl w:ilvl="0" w:tplc="0E4016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61471F72"/>
    <w:multiLevelType w:val="multilevel"/>
    <w:tmpl w:val="2BCECE2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7" w15:restartNumberingAfterBreak="0">
    <w:nsid w:val="632541C9"/>
    <w:multiLevelType w:val="multilevel"/>
    <w:tmpl w:val="3E5E15B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新細明體" w:hAnsi="Times New Roman" w:cs="Times New Roman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6CFA1370"/>
    <w:multiLevelType w:val="hybridMultilevel"/>
    <w:tmpl w:val="79CC10B8"/>
    <w:lvl w:ilvl="0" w:tplc="24D09B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5"/>
  </w:num>
  <w:num w:numId="2">
    <w:abstractNumId w:val="7"/>
  </w:num>
  <w:num w:numId="3">
    <w:abstractNumId w:val="3"/>
  </w:num>
  <w:num w:numId="4">
    <w:abstractNumId w:val="4"/>
  </w:num>
  <w:num w:numId="5">
    <w:abstractNumId w:val="0"/>
  </w:num>
  <w:num w:numId="6">
    <w:abstractNumId w:val="2"/>
  </w:num>
  <w:num w:numId="7">
    <w:abstractNumId w:val="8"/>
  </w:num>
  <w:num w:numId="8">
    <w:abstractNumId w:val="1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065"/>
    <w:rsid w:val="00016CB8"/>
    <w:rsid w:val="00026852"/>
    <w:rsid w:val="000912D2"/>
    <w:rsid w:val="000D069D"/>
    <w:rsid w:val="000E1F07"/>
    <w:rsid w:val="00121E25"/>
    <w:rsid w:val="00175DFB"/>
    <w:rsid w:val="00182D3B"/>
    <w:rsid w:val="00193F11"/>
    <w:rsid w:val="001A55AB"/>
    <w:rsid w:val="001C10AD"/>
    <w:rsid w:val="001F3260"/>
    <w:rsid w:val="002143BF"/>
    <w:rsid w:val="00224C73"/>
    <w:rsid w:val="002720E1"/>
    <w:rsid w:val="002C4F66"/>
    <w:rsid w:val="002D53ED"/>
    <w:rsid w:val="002E61E4"/>
    <w:rsid w:val="002F68A0"/>
    <w:rsid w:val="00307979"/>
    <w:rsid w:val="00335174"/>
    <w:rsid w:val="003365A1"/>
    <w:rsid w:val="0037368F"/>
    <w:rsid w:val="00393B79"/>
    <w:rsid w:val="00443BDF"/>
    <w:rsid w:val="0046391C"/>
    <w:rsid w:val="00473734"/>
    <w:rsid w:val="0047764F"/>
    <w:rsid w:val="004C7B1C"/>
    <w:rsid w:val="00542190"/>
    <w:rsid w:val="00584761"/>
    <w:rsid w:val="005B1874"/>
    <w:rsid w:val="005B5934"/>
    <w:rsid w:val="005E01C4"/>
    <w:rsid w:val="005E7E9E"/>
    <w:rsid w:val="005F6A33"/>
    <w:rsid w:val="00607DF2"/>
    <w:rsid w:val="00651833"/>
    <w:rsid w:val="006573AF"/>
    <w:rsid w:val="006F2A09"/>
    <w:rsid w:val="006F68F1"/>
    <w:rsid w:val="00745392"/>
    <w:rsid w:val="00784869"/>
    <w:rsid w:val="00787789"/>
    <w:rsid w:val="0079785B"/>
    <w:rsid w:val="007E48B6"/>
    <w:rsid w:val="008056D6"/>
    <w:rsid w:val="008056E6"/>
    <w:rsid w:val="008E3BA2"/>
    <w:rsid w:val="00902073"/>
    <w:rsid w:val="00904959"/>
    <w:rsid w:val="0094127D"/>
    <w:rsid w:val="00976091"/>
    <w:rsid w:val="009C7B6E"/>
    <w:rsid w:val="00A1584E"/>
    <w:rsid w:val="00A65372"/>
    <w:rsid w:val="00AC4A13"/>
    <w:rsid w:val="00B01065"/>
    <w:rsid w:val="00B319F0"/>
    <w:rsid w:val="00B976AF"/>
    <w:rsid w:val="00BC43DF"/>
    <w:rsid w:val="00BD103E"/>
    <w:rsid w:val="00BD1126"/>
    <w:rsid w:val="00C37673"/>
    <w:rsid w:val="00C47A11"/>
    <w:rsid w:val="00CA36F3"/>
    <w:rsid w:val="00CC2771"/>
    <w:rsid w:val="00CC64E4"/>
    <w:rsid w:val="00CD6370"/>
    <w:rsid w:val="00CF1ED6"/>
    <w:rsid w:val="00D07464"/>
    <w:rsid w:val="00D14EE7"/>
    <w:rsid w:val="00D477EC"/>
    <w:rsid w:val="00D542BA"/>
    <w:rsid w:val="00DE2EFC"/>
    <w:rsid w:val="00E15DB4"/>
    <w:rsid w:val="00E91E0D"/>
    <w:rsid w:val="00EA2679"/>
    <w:rsid w:val="00EE3D4A"/>
    <w:rsid w:val="00EF2349"/>
    <w:rsid w:val="00F03D5B"/>
    <w:rsid w:val="00F2392A"/>
    <w:rsid w:val="00F26385"/>
    <w:rsid w:val="00F428E5"/>
    <w:rsid w:val="00F62819"/>
    <w:rsid w:val="00F849C3"/>
    <w:rsid w:val="00FC0FCA"/>
    <w:rsid w:val="00FD1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89E79E"/>
  <w15:chartTrackingRefBased/>
  <w15:docId w15:val="{E0469DFD-2579-E142-BEF4-CE569D67C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A2679"/>
    <w:rPr>
      <w:rFonts w:ascii="新細明體" w:eastAsia="新細明體" w:hAnsi="新細明體" w:cs="新細明體"/>
      <w:kern w:val="0"/>
    </w:rPr>
  </w:style>
  <w:style w:type="paragraph" w:styleId="1">
    <w:name w:val="heading 1"/>
    <w:basedOn w:val="a"/>
    <w:next w:val="a"/>
    <w:link w:val="10"/>
    <w:uiPriority w:val="9"/>
    <w:qFormat/>
    <w:rsid w:val="00784869"/>
    <w:pPr>
      <w:keepNext/>
      <w:outlineLvl w:val="0"/>
    </w:pPr>
    <w:rPr>
      <w:rFonts w:asciiTheme="majorHAnsi" w:eastAsia="Times New Roman" w:hAnsiTheme="majorHAnsi" w:cstheme="majorBidi"/>
      <w:b/>
      <w:bCs/>
      <w:color w:val="000000" w:themeColor="text1"/>
      <w:kern w:val="52"/>
      <w:szCs w:val="52"/>
    </w:rPr>
  </w:style>
  <w:style w:type="paragraph" w:styleId="2">
    <w:name w:val="heading 2"/>
    <w:basedOn w:val="a"/>
    <w:next w:val="a"/>
    <w:link w:val="20"/>
    <w:uiPriority w:val="9"/>
    <w:unhideWhenUsed/>
    <w:qFormat/>
    <w:rsid w:val="00784869"/>
    <w:pPr>
      <w:keepNext/>
      <w:outlineLvl w:val="1"/>
    </w:pPr>
    <w:rPr>
      <w:rFonts w:asciiTheme="majorHAnsi" w:eastAsiaTheme="majorEastAsia" w:hAnsiTheme="majorHAnsi" w:cstheme="majorBidi"/>
      <w:b/>
      <w:bCs/>
      <w:color w:val="000000" w:themeColor="text1"/>
      <w:szCs w:val="48"/>
    </w:rPr>
  </w:style>
  <w:style w:type="paragraph" w:styleId="3">
    <w:name w:val="heading 3"/>
    <w:basedOn w:val="a"/>
    <w:next w:val="a"/>
    <w:link w:val="30"/>
    <w:uiPriority w:val="9"/>
    <w:unhideWhenUsed/>
    <w:qFormat/>
    <w:rsid w:val="00784869"/>
    <w:pPr>
      <w:keepNext/>
      <w:outlineLvl w:val="2"/>
    </w:pPr>
    <w:rPr>
      <w:rFonts w:asciiTheme="majorHAnsi" w:eastAsiaTheme="majorEastAsia" w:hAnsiTheme="majorHAnsi" w:cstheme="majorBidi"/>
      <w:b/>
      <w:bCs/>
      <w:color w:val="000000" w:themeColor="text1"/>
      <w:szCs w:val="3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E3BA2"/>
    <w:pPr>
      <w:keepNext/>
      <w:spacing w:line="720" w:lineRule="auto"/>
      <w:ind w:leftChars="200" w:left="200"/>
      <w:outlineLvl w:val="5"/>
    </w:pPr>
    <w:rPr>
      <w:rFonts w:asciiTheme="majorHAnsi" w:eastAsiaTheme="majorEastAsia" w:hAnsiTheme="majorHAnsi" w:cstheme="majorBidi"/>
      <w:sz w:val="36"/>
      <w:szCs w:val="3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E3BA2"/>
    <w:pPr>
      <w:keepNext/>
      <w:spacing w:line="720" w:lineRule="auto"/>
      <w:ind w:leftChars="400" w:left="400"/>
      <w:outlineLvl w:val="8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01065"/>
    <w:pPr>
      <w:widowControl w:val="0"/>
      <w:ind w:leftChars="200" w:left="480"/>
    </w:pPr>
    <w:rPr>
      <w:rFonts w:asciiTheme="minorHAnsi" w:eastAsiaTheme="minorEastAsia" w:hAnsiTheme="minorHAnsi" w:cstheme="minorBidi"/>
      <w:kern w:val="2"/>
    </w:rPr>
  </w:style>
  <w:style w:type="table" w:styleId="11">
    <w:name w:val="Plain Table 1"/>
    <w:basedOn w:val="a1"/>
    <w:uiPriority w:val="41"/>
    <w:rsid w:val="00EA267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2">
    <w:name w:val="Grid Table 1 Light"/>
    <w:basedOn w:val="a1"/>
    <w:uiPriority w:val="46"/>
    <w:rsid w:val="00EA267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5-3">
    <w:name w:val="Grid Table 5 Dark Accent 3"/>
    <w:basedOn w:val="a1"/>
    <w:uiPriority w:val="50"/>
    <w:rsid w:val="002F68A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7-3">
    <w:name w:val="Grid Table 7 Colorful Accent 3"/>
    <w:basedOn w:val="a1"/>
    <w:uiPriority w:val="52"/>
    <w:rsid w:val="002F68A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3">
    <w:name w:val="Grid Table 3 Accent 3"/>
    <w:basedOn w:val="a1"/>
    <w:uiPriority w:val="48"/>
    <w:rsid w:val="002F68A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a4">
    <w:name w:val="header"/>
    <w:basedOn w:val="a"/>
    <w:link w:val="a5"/>
    <w:uiPriority w:val="99"/>
    <w:unhideWhenUsed/>
    <w:rsid w:val="00D14EE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14EE7"/>
    <w:rPr>
      <w:rFonts w:ascii="新細明體" w:eastAsia="新細明體" w:hAnsi="新細明體" w:cs="新細明體"/>
      <w:kern w:val="0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D14EE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D14EE7"/>
    <w:rPr>
      <w:rFonts w:ascii="新細明體" w:eastAsia="新細明體" w:hAnsi="新細明體" w:cs="新細明體"/>
      <w:kern w:val="0"/>
      <w:sz w:val="20"/>
      <w:szCs w:val="20"/>
    </w:rPr>
  </w:style>
  <w:style w:type="character" w:styleId="a8">
    <w:name w:val="page number"/>
    <w:basedOn w:val="a0"/>
    <w:uiPriority w:val="99"/>
    <w:semiHidden/>
    <w:unhideWhenUsed/>
    <w:rsid w:val="006573AF"/>
  </w:style>
  <w:style w:type="table" w:styleId="a9">
    <w:name w:val="Table Grid"/>
    <w:basedOn w:val="a1"/>
    <w:uiPriority w:val="39"/>
    <w:rsid w:val="00B976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B976AF"/>
    <w:pPr>
      <w:spacing w:before="100" w:beforeAutospacing="1" w:after="100" w:afterAutospacing="1"/>
    </w:pPr>
  </w:style>
  <w:style w:type="character" w:customStyle="1" w:styleId="10">
    <w:name w:val="標題 1 字元"/>
    <w:basedOn w:val="a0"/>
    <w:link w:val="1"/>
    <w:uiPriority w:val="9"/>
    <w:rsid w:val="00784869"/>
    <w:rPr>
      <w:rFonts w:asciiTheme="majorHAnsi" w:eastAsia="Times New Roman" w:hAnsiTheme="majorHAnsi" w:cstheme="majorBidi"/>
      <w:b/>
      <w:bCs/>
      <w:color w:val="000000" w:themeColor="text1"/>
      <w:kern w:val="52"/>
      <w:szCs w:val="52"/>
    </w:rPr>
  </w:style>
  <w:style w:type="character" w:customStyle="1" w:styleId="20">
    <w:name w:val="標題 2 字元"/>
    <w:basedOn w:val="a0"/>
    <w:link w:val="2"/>
    <w:uiPriority w:val="9"/>
    <w:rsid w:val="00784869"/>
    <w:rPr>
      <w:rFonts w:asciiTheme="majorHAnsi" w:eastAsiaTheme="majorEastAsia" w:hAnsiTheme="majorHAnsi" w:cstheme="majorBidi"/>
      <w:b/>
      <w:bCs/>
      <w:color w:val="000000" w:themeColor="text1"/>
      <w:kern w:val="0"/>
      <w:szCs w:val="48"/>
    </w:rPr>
  </w:style>
  <w:style w:type="character" w:customStyle="1" w:styleId="60">
    <w:name w:val="標題 6 字元"/>
    <w:basedOn w:val="a0"/>
    <w:link w:val="6"/>
    <w:uiPriority w:val="9"/>
    <w:semiHidden/>
    <w:rsid w:val="008E3BA2"/>
    <w:rPr>
      <w:rFonts w:asciiTheme="majorHAnsi" w:eastAsiaTheme="majorEastAsia" w:hAnsiTheme="majorHAnsi" w:cstheme="majorBidi"/>
      <w:kern w:val="0"/>
      <w:sz w:val="36"/>
      <w:szCs w:val="36"/>
    </w:rPr>
  </w:style>
  <w:style w:type="character" w:customStyle="1" w:styleId="90">
    <w:name w:val="標題 9 字元"/>
    <w:basedOn w:val="a0"/>
    <w:link w:val="9"/>
    <w:uiPriority w:val="9"/>
    <w:semiHidden/>
    <w:rsid w:val="008E3BA2"/>
    <w:rPr>
      <w:rFonts w:asciiTheme="majorHAnsi" w:eastAsiaTheme="majorEastAsia" w:hAnsiTheme="majorHAnsi" w:cstheme="majorBidi"/>
      <w:kern w:val="0"/>
      <w:sz w:val="36"/>
      <w:szCs w:val="36"/>
    </w:rPr>
  </w:style>
  <w:style w:type="character" w:styleId="aa">
    <w:name w:val="Strong"/>
    <w:basedOn w:val="a0"/>
    <w:uiPriority w:val="22"/>
    <w:qFormat/>
    <w:rsid w:val="00EE3D4A"/>
    <w:rPr>
      <w:b/>
      <w:bCs/>
    </w:rPr>
  </w:style>
  <w:style w:type="character" w:customStyle="1" w:styleId="30">
    <w:name w:val="標題 3 字元"/>
    <w:basedOn w:val="a0"/>
    <w:link w:val="3"/>
    <w:uiPriority w:val="9"/>
    <w:rsid w:val="00784869"/>
    <w:rPr>
      <w:rFonts w:asciiTheme="majorHAnsi" w:eastAsiaTheme="majorEastAsia" w:hAnsiTheme="majorHAnsi" w:cstheme="majorBidi"/>
      <w:b/>
      <w:bCs/>
      <w:color w:val="000000" w:themeColor="text1"/>
      <w:kern w:val="0"/>
      <w:szCs w:val="36"/>
    </w:rPr>
  </w:style>
  <w:style w:type="character" w:styleId="ab">
    <w:name w:val="Hyperlink"/>
    <w:basedOn w:val="a0"/>
    <w:uiPriority w:val="99"/>
    <w:unhideWhenUsed/>
    <w:rsid w:val="00584761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584761"/>
    <w:rPr>
      <w:color w:val="605E5C"/>
      <w:shd w:val="clear" w:color="auto" w:fill="E1DFDD"/>
    </w:rPr>
  </w:style>
  <w:style w:type="character" w:styleId="ad">
    <w:name w:val="FollowedHyperlink"/>
    <w:basedOn w:val="a0"/>
    <w:uiPriority w:val="99"/>
    <w:semiHidden/>
    <w:unhideWhenUsed/>
    <w:rsid w:val="0058476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332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4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0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6F60483-11CD-F548-BBCF-82692B23EC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2867</Words>
  <Characters>16346</Characters>
  <Application>Microsoft Office Word</Application>
  <DocSecurity>0</DocSecurity>
  <Lines>136</Lines>
  <Paragraphs>38</Paragraphs>
  <ScaleCrop>false</ScaleCrop>
  <Company/>
  <LinksUpToDate>false</LinksUpToDate>
  <CharactersWithSpaces>19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a Wei</dc:creator>
  <cp:keywords/>
  <dc:description/>
  <cp:lastModifiedBy>Tiana Wei</cp:lastModifiedBy>
  <cp:revision>6</cp:revision>
  <dcterms:created xsi:type="dcterms:W3CDTF">2021-08-18T15:47:00Z</dcterms:created>
  <dcterms:modified xsi:type="dcterms:W3CDTF">2021-11-16T20:04:00Z</dcterms:modified>
</cp:coreProperties>
</file>